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8E658" w14:textId="2B822045" w:rsidR="0084116B" w:rsidRPr="00896106" w:rsidRDefault="00DB3115" w:rsidP="0089610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B311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2. </w:t>
      </w:r>
      <w:r w:rsidR="00082375" w:rsidRPr="00082375">
        <w:rPr>
          <w:rFonts w:ascii="Times New Roman" w:hAnsi="Times New Roman" w:cs="Times New Roman"/>
          <w:b/>
          <w:bCs/>
          <w:sz w:val="20"/>
          <w:szCs w:val="20"/>
        </w:rPr>
        <w:t>Analysis of recurrence in patients with CRC using univariate and multivariate Cox proportional hazards analysis</w:t>
      </w:r>
      <w:r w:rsidR="00896106" w:rsidRPr="0089610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1115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915"/>
        <w:gridCol w:w="846"/>
        <w:gridCol w:w="756"/>
        <w:gridCol w:w="1563"/>
        <w:gridCol w:w="1001"/>
        <w:gridCol w:w="280"/>
        <w:gridCol w:w="786"/>
        <w:gridCol w:w="1493"/>
        <w:gridCol w:w="1041"/>
        <w:gridCol w:w="268"/>
      </w:tblGrid>
      <w:tr w:rsidR="00896106" w:rsidRPr="00736E66" w14:paraId="62E3145A" w14:textId="77777777" w:rsidTr="00082375">
        <w:trPr>
          <w:trHeight w:val="368"/>
        </w:trPr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CBC8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9D2F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F2A3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113AF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CEA73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B41BA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5178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96106" w:rsidRPr="00736E66" w14:paraId="7E1178D7" w14:textId="77777777" w:rsidTr="00082375">
        <w:trPr>
          <w:trHeight w:val="368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909D88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84645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>Factor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9AC9311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C92D063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13E4E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D01618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3EC75CE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1702691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47480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761496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0A046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96106" w:rsidRPr="00736E66" w14:paraId="03C03488" w14:textId="77777777" w:rsidTr="0008237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C105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AD2D5" w14:textId="54CEC239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ge: ≥ 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EC27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658B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7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4303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807-1.68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9A8CD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8ABA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DBA3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9BC6E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852-1.81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E94FC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7D43" w14:textId="6AECB712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6106" w:rsidRPr="00736E66" w14:paraId="2B1B04DD" w14:textId="77777777" w:rsidTr="00082375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F9ED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005F8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ender: M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19ACA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0ADB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3460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464-0.96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FEEC" w14:textId="5F8860B2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1 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787A" w14:textId="353443E8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CADF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8BE1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539-1.15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F96D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69766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96106" w:rsidRPr="00736E66" w14:paraId="66CBBBF1" w14:textId="77777777" w:rsidTr="00082375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5FD6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6E82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EA: &gt;3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3BED" w14:textId="4922682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≤ 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F6F9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1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7C4F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667-3.52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B1F9" w14:textId="2A38D32C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 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7E0B" w14:textId="311DD92C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A24A5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C8DB5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026-2.28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2255" w14:textId="20B7B29C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7 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FEF5" w14:textId="424BDA78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6106" w:rsidRPr="00736E66" w14:paraId="685D795C" w14:textId="77777777" w:rsidTr="00082375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FC92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35B8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A19-9: &gt;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4B507" w14:textId="69CB0702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≤ 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9792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12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A790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443-3.56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0BE3" w14:textId="5739D86F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 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F5BA" w14:textId="6121482C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E0EC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9D6C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964-2.50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E9FC" w14:textId="3F014161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59C3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96106" w:rsidRPr="00736E66" w14:paraId="0ABC7196" w14:textId="77777777" w:rsidTr="00082375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5B15C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208B0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epth of invasion: pT3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21D9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1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80D6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81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6715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445-10.62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8C90" w14:textId="0F260C53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 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3493" w14:textId="54DA9BFF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B115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16FFD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246-7.26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EC0A" w14:textId="07309244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 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1F24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6106" w:rsidRPr="00736E66" w14:paraId="6E0A1D71" w14:textId="77777777" w:rsidTr="00082375">
        <w:trPr>
          <w:trHeight w:val="35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423C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E139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LN metastasis: Presen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1110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B65FB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78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3FD9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551-5.33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56BA" w14:textId="1DB59ADA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 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5F0D1" w14:textId="619F6192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45432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ECF0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683-3.62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86CF" w14:textId="12204255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 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81F3" w14:textId="2E360F10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6106" w:rsidRPr="00736E66" w14:paraId="517B9716" w14:textId="77777777" w:rsidTr="0008237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873E9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36EDC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umor location: Rectu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0D71E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99B00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74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C27A3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231-2.55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993D9" w14:textId="06F9B8D4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 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9BA95" w14:textId="3A6F195F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7BC4C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9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F851B" w14:textId="77777777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163-2.47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219F4" w14:textId="06C82EAA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36E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 *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A6182" w14:textId="16381AB6" w:rsidR="00896106" w:rsidRPr="00736E66" w:rsidRDefault="00896106" w:rsidP="008961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679DB67" w14:textId="17106C3F" w:rsidR="00DE29EF" w:rsidRPr="00736E66" w:rsidRDefault="00082375" w:rsidP="00082375">
      <w:pPr>
        <w:rPr>
          <w:rFonts w:ascii="Times New Roman" w:hAnsi="Times New Roman" w:cs="Times New Roman"/>
          <w:sz w:val="22"/>
        </w:rPr>
      </w:pPr>
      <w:r w:rsidRPr="00082375">
        <w:rPr>
          <w:rFonts w:ascii="Times New Roman" w:hAnsi="Times New Roman" w:cs="Times New Roman"/>
          <w:sz w:val="22"/>
        </w:rPr>
        <w:t>HR: hazard ratio, CI: confidence interval, LN: lymph node, CEA: carcinoembryonic antigen, CA19-9: carbohydrate antigen 19-9, * Significant difference.</w:t>
      </w:r>
    </w:p>
    <w:sectPr w:rsidR="00DE29EF" w:rsidRPr="00736E66" w:rsidSect="00DE29E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618BD" w14:textId="77777777" w:rsidR="009662BF" w:rsidRDefault="009662BF" w:rsidP="00D34387">
      <w:r>
        <w:separator/>
      </w:r>
    </w:p>
  </w:endnote>
  <w:endnote w:type="continuationSeparator" w:id="0">
    <w:p w14:paraId="4F1D06EC" w14:textId="77777777" w:rsidR="009662BF" w:rsidRDefault="009662BF" w:rsidP="00D34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71843" w14:textId="77777777" w:rsidR="009662BF" w:rsidRDefault="009662BF" w:rsidP="00D34387">
      <w:r>
        <w:separator/>
      </w:r>
    </w:p>
  </w:footnote>
  <w:footnote w:type="continuationSeparator" w:id="0">
    <w:p w14:paraId="3E505E13" w14:textId="77777777" w:rsidR="009662BF" w:rsidRDefault="009662BF" w:rsidP="00D343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86DF8"/>
    <w:multiLevelType w:val="hybridMultilevel"/>
    <w:tmpl w:val="EF6A713E"/>
    <w:lvl w:ilvl="0" w:tplc="4BC884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29EF"/>
    <w:rsid w:val="00031FDD"/>
    <w:rsid w:val="00082375"/>
    <w:rsid w:val="0029771B"/>
    <w:rsid w:val="005819DF"/>
    <w:rsid w:val="00736E66"/>
    <w:rsid w:val="007B6CE7"/>
    <w:rsid w:val="0084116B"/>
    <w:rsid w:val="00875528"/>
    <w:rsid w:val="00896106"/>
    <w:rsid w:val="009662BF"/>
    <w:rsid w:val="00A934D6"/>
    <w:rsid w:val="00D34387"/>
    <w:rsid w:val="00DB3115"/>
    <w:rsid w:val="00DE29EF"/>
    <w:rsid w:val="00E43FA1"/>
    <w:rsid w:val="00EE6ABC"/>
    <w:rsid w:val="00F9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928A83"/>
  <w15:chartTrackingRefBased/>
  <w15:docId w15:val="{5EA4764C-5625-4507-B5BA-3355E297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29E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3438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34387"/>
  </w:style>
  <w:style w:type="paragraph" w:styleId="a6">
    <w:name w:val="footer"/>
    <w:basedOn w:val="a"/>
    <w:link w:val="a7"/>
    <w:uiPriority w:val="99"/>
    <w:unhideWhenUsed/>
    <w:rsid w:val="00D3438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34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山 浩</dc:creator>
  <cp:keywords/>
  <dc:description/>
  <cp:lastModifiedBy>澤山 浩</cp:lastModifiedBy>
  <cp:revision>10</cp:revision>
  <dcterms:created xsi:type="dcterms:W3CDTF">2021-01-10T07:14:00Z</dcterms:created>
  <dcterms:modified xsi:type="dcterms:W3CDTF">2021-05-23T13:40:00Z</dcterms:modified>
</cp:coreProperties>
</file>